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</w:rPr>
        <w:t>Table S3: DAVID analysis of all regulated genes and transcripts found by the two independent array analysis techniques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hown are the prominent biological aspects found by CI only (“Class 1”) or RMA only (“Class 2”). In total 174 common GO-categories were found (see, Table S2), additional 104 GO-categories were uniquely associated with the CI-derived gene list, while 63 additional GO-categories were found by RMA only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4982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550"/>
        <w:gridCol w:w="1265"/>
        <w:gridCol w:w="795"/>
        <w:gridCol w:w="795"/>
        <w:gridCol w:w="1189"/>
        <w:gridCol w:w="1000"/>
        <w:gridCol w:w="83"/>
        <w:gridCol w:w="2157"/>
        <w:gridCol w:w="143"/>
        <w:gridCol w:w="1267"/>
        <w:gridCol w:w="951"/>
        <w:gridCol w:w="882"/>
        <w:gridCol w:w="70"/>
        <w:gridCol w:w="813"/>
        <w:gridCol w:w="70"/>
        <w:gridCol w:w="882"/>
        <w:gridCol w:w="70"/>
      </w:tblGrid>
      <w:tr>
        <w:trPr>
          <w:trHeight w:val="115" w:hRule="atLeast"/>
        </w:trPr>
        <w:tc>
          <w:tcPr>
            <w:tcW w:w="7594" w:type="dxa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O categories CI unique (“Class 1”)</w:t>
            </w:r>
          </w:p>
        </w:tc>
        <w:tc>
          <w:tcPr>
            <w:tcW w:w="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05" w:type="dxa"/>
            <w:gridSpan w:val="10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 categories RMA/SAM unique (“Class 2”)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O ID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Level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 involved in the term</w:t>
            </w:r>
          </w:p>
        </w:tc>
        <w:tc>
          <w:tcPr>
            <w:tcW w:w="11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volved genes/total 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(Ease-Score DAVID)</w:t>
            </w:r>
          </w:p>
        </w:tc>
        <w:tc>
          <w:tcPr>
            <w:tcW w:w="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O ID</w:t>
            </w:r>
          </w:p>
        </w:tc>
        <w:tc>
          <w:tcPr>
            <w:tcW w:w="9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Level</w:t>
            </w:r>
          </w:p>
        </w:tc>
        <w:tc>
          <w:tcPr>
            <w:tcW w:w="95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 involved in the term</w:t>
            </w:r>
          </w:p>
        </w:tc>
        <w:tc>
          <w:tcPr>
            <w:tcW w:w="88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volved genes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52" w:type="dxa"/>
            <w:gridSpan w:val="2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(Ease-Score DAVID)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ngiogenesis</w:t>
            </w:r>
          </w:p>
        </w:tc>
        <w:tc>
          <w:tcPr>
            <w:tcW w:w="126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giogen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152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1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ood vessel developmen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156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6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1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ood vessel morphogen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851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6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1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sculature developmen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194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6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.71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Carbohydrat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Carbohydrates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00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5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3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rbohydrate me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5975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5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4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 transpor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575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27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2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llular carbohydrate me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4262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8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0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xose transpor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864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1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xose me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9318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6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osaccharide transpor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574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81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onosaccharide me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5996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4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ell Cycl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ell Cycle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cycle arres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05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1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6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ll division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301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0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 phase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0279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9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4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 phase of mitotic cell cycle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0087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1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1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itosis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7067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1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5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ytoscelet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 filament capping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69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2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 filament depolymeriz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04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2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rbed-end actin filament capping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01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2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actin filament depolymeriz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83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2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actin filament polymeriz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83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6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actin filament depolymeriz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83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2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actin filament polymeriz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3083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94E-04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DNA/RN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DNA/RNA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NA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25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7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9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ligation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266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4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packaging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3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5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7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RNA ca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402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8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uble-strand break repai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3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3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mRNA stability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3488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2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base, nucleoside, nucleotide and nucleic acid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13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11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3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RNA stability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3487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2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side monophosphate biosynth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12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96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viral genome replication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9079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side monophosphate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1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6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nucleobase, nucleoside, nucleotide and nucleic acid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593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3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rine nucleoside monophosphate biosynth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12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2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6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rine nucleoside monophosphate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12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rine ribonucleoside monophosphate biosynth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16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rine ribonucleoside monophosphate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16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DNA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0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6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DNA replic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27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nucleoside monophosphate biosynth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915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8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ibonucleoside monophosphate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916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8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Immune response/Inflamm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ntimicrobial humoral respons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973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ntimicrobial humoral response (sensu Vertebrata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973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6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fense respons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5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4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mmune cell activ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53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 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5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2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mmune respons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5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1E-04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lammatory respons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5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9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3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ocyte activ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664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9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immune respons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077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8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lymphocyte activ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25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4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T cell activ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087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2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lymphocyte activ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24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9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T cell activ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086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0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external stimulu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60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1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 cell activ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211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3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ipids/Fatty acid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ipids/Fatty acids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mbrane lipid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64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4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ular lipid me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4255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62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5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hingolipid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66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6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beta-oxidation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635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me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631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0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4E-05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oxidation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9395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5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ophospholipid me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650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1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id ca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6042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1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id me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629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2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euron Developmen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euron Development</w:t>
            </w:r>
          </w:p>
        </w:tc>
        <w:tc>
          <w:tcPr>
            <w:tcW w:w="2361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neurogen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076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27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endrite morphogenesis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8813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2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ite morphogenesis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88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4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7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eurogenesis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22008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2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97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n development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8666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5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09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euron differentiation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30182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4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5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n morphogenesis during differentiation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8667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4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47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Proteins/Enzym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Proteins/Enzymes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mino acid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5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02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0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mino acid ca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063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2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protein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24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4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oprotein metabolism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100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5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ptidyl-amino acid modific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819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2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amino acid N-linked glycosylation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487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1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ptidyl-tyrosine modific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821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rotein biosynthesis (translation)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O:00064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, 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1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01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12E-05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ptidyl-tyrosine phosphoryl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810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2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folding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457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3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enzyme activit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O:004308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11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.04E-04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rotein retention in ER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621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6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protein kinase activit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586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2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targeting to membrane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6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0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transferase activit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34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5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translational initiation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446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7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amino acid phosphoryl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46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3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lation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4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1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7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depolymeriz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26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1E-04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lational initiation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413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7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amino acid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5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6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kinase activit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354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2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MAPK activit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340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7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protein amino acid phosphoryl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193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3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protein kinase activit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585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2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3815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ignal transduction/Pathways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567" w:type="dxa"/>
            <w:gridSpan w:val="3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ignal transduction/Pathways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zyme linked receptor protein signaling pathwa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16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6E-04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signal transduc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968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5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ch signaling pathwa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21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0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 protein signal transduc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26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7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gnal transduc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16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6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8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receptor protein tyrosine kinase signaling pathwa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16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6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nt receptor signaling pathwa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60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5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ine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930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2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8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erobic respir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060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0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activ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177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5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1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cohol me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066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6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9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3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ll adhes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71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0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68E-05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mine ca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310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2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fferenti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15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7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058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0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5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1E-07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fate commitmen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516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3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ood coagul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7596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1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55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i-, tri-valent inorganic cation homeosta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5066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4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evelopmen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8468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9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bryonic developmen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79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3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-matrix adhes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160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6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mbryonic pattern specific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88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1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-substrate adhes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1589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6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docyto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89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1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ular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4249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1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2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0E-05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dosome transpor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619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ular morphogenesis during differenti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0904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poi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09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95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llular respir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5333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7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2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poietic or lymphoid organ developmen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853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2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agul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0817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0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mbrane organization and biogen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604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1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65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oenzyme ca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109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9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tric oxide biosynth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80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1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plasm organization and biogen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028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1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tric oxide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620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1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ectron transpor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118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1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7E-05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LS-bearing substrate import into nucleu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60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6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ration of precursor metabolites and energy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091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8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E-05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gan morphogen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88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0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lutamate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537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2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cell activ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086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0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cellular junction assembly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043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3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cellular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132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9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cellular junction assembly and maintenanc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5216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8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89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6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2E-04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mellipodium biogen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032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2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nitric oxide biosynthe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5429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6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cromolecule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059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0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6E-06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organismal physiological proces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24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2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cell adhes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162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1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ptor mediated endocytosi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89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0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trogen compound catabol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4270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8E-03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cell activ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086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5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biosynthesi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889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2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cell adhes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15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toxi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636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6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cell migra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33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3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und heal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2060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%</w:t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9E-02</w:t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cell motilit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27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3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cell shap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8360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8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development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079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9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locomot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001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3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metabolis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92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05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biotic stimulu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607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4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-03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stering of calcium 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20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8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stering of metal i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238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3</w:t>
            </w:r>
          </w:p>
        </w:tc>
        <w:tc>
          <w:tcPr>
            <w:tcW w:w="79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%</w:t>
            </w:r>
          </w:p>
        </w:tc>
        <w:tc>
          <w:tcPr>
            <w:tcW w:w="100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4E-02</w:t>
            </w:r>
          </w:p>
        </w:tc>
        <w:tc>
          <w:tcPr>
            <w:tcW w:w="83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15" w:hRule="atLeast"/>
        </w:trPr>
        <w:tc>
          <w:tcPr>
            <w:tcW w:w="255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iated muscle development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519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%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4E-02</w:t>
            </w:r>
          </w:p>
        </w:tc>
        <w:tc>
          <w:tcPr>
            <w:tcW w:w="8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2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7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5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7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jc w:val="center"/>
      <w:outlineLvl w:val="0"/>
    </w:pPr>
    <w:rPr>
      <w:b/>
      <w:bCs/>
      <w:color w:val="000000"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09:08:00Z</dcterms:created>
  <dc:creator>Maja</dc:creator>
  <dc:description/>
  <cp:keywords/>
  <dc:language>en-US</dc:language>
  <cp:lastModifiedBy>Pete</cp:lastModifiedBy>
  <cp:lastPrinted>2008-06-23T09:25:00Z</cp:lastPrinted>
  <dcterms:modified xsi:type="dcterms:W3CDTF">2008-06-30T09:08:00Z</dcterms:modified>
  <cp:revision>2</cp:revision>
  <dc:subject/>
  <dc:title>GO categories CI unique</dc:title>
</cp:coreProperties>
</file>